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56077" w14:textId="435549E9" w:rsidR="006944F7" w:rsidRDefault="00687D55" w:rsidP="006944F7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A015553" wp14:editId="7A7356B1">
            <wp:extent cx="4432300" cy="4432300"/>
            <wp:effectExtent l="0" t="0" r="6350" b="635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2300" cy="443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BCB26E" w14:textId="311984C4" w:rsidR="0050289D" w:rsidRPr="00E60D4A" w:rsidRDefault="00A61332" w:rsidP="00E60D4A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upplementary Figure </w:t>
      </w:r>
      <w:r w:rsidR="00B11144"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The summarization of MetaCyc pathway information regarding upregulated taxonomy in Crohn’s disease patients. </w:t>
      </w:r>
      <w:r w:rsidR="00A13665">
        <w:rPr>
          <w:rFonts w:ascii="Times New Roman" w:hAnsi="Times New Roman" w:cs="Times New Roman"/>
          <w:sz w:val="20"/>
          <w:szCs w:val="20"/>
        </w:rPr>
        <w:t xml:space="preserve">Using </w:t>
      </w:r>
      <w:proofErr w:type="spellStart"/>
      <w:r w:rsidR="00A13665">
        <w:rPr>
          <w:rFonts w:ascii="Times New Roman" w:hAnsi="Times New Roman" w:cs="Times New Roman"/>
          <w:sz w:val="20"/>
          <w:szCs w:val="20"/>
        </w:rPr>
        <w:t>bugsigdbr</w:t>
      </w:r>
      <w:proofErr w:type="spellEnd"/>
      <w:r w:rsidR="00A13665">
        <w:rPr>
          <w:rFonts w:ascii="Times New Roman" w:hAnsi="Times New Roman" w:cs="Times New Roman"/>
          <w:sz w:val="20"/>
          <w:szCs w:val="20"/>
        </w:rPr>
        <w:t xml:space="preserve">, </w:t>
      </w:r>
      <w:r w:rsidR="00C15326">
        <w:rPr>
          <w:rFonts w:ascii="Times New Roman" w:hAnsi="Times New Roman" w:cs="Times New Roman"/>
          <w:sz w:val="20"/>
          <w:szCs w:val="20"/>
        </w:rPr>
        <w:t>genus</w:t>
      </w:r>
      <w:r w:rsidR="00356601">
        <w:rPr>
          <w:rFonts w:ascii="Times New Roman" w:hAnsi="Times New Roman" w:cs="Times New Roman"/>
          <w:sz w:val="20"/>
          <w:szCs w:val="20"/>
        </w:rPr>
        <w:t xml:space="preserve"> abundant in Crohn’s disease patients are obtained, and queried to </w:t>
      </w:r>
      <w:r w:rsidR="005C1352">
        <w:rPr>
          <w:rFonts w:ascii="Times New Roman" w:hAnsi="Times New Roman" w:cs="Times New Roman"/>
          <w:sz w:val="20"/>
          <w:szCs w:val="20"/>
        </w:rPr>
        <w:t xml:space="preserve">obtain </w:t>
      </w:r>
      <w:r w:rsidR="00356601">
        <w:rPr>
          <w:rFonts w:ascii="Times New Roman" w:hAnsi="Times New Roman" w:cs="Times New Roman"/>
          <w:sz w:val="20"/>
          <w:szCs w:val="20"/>
        </w:rPr>
        <w:t>MetaCyc pathway description data.</w:t>
      </w:r>
      <w:r w:rsidR="004F70C1">
        <w:rPr>
          <w:rFonts w:ascii="Times New Roman" w:hAnsi="Times New Roman" w:cs="Times New Roman"/>
          <w:sz w:val="20"/>
          <w:szCs w:val="20"/>
        </w:rPr>
        <w:t xml:space="preserve"> The resulting text is summarized </w:t>
      </w:r>
      <w:r w:rsidR="004D1DAA">
        <w:rPr>
          <w:rFonts w:ascii="Times New Roman" w:hAnsi="Times New Roman" w:cs="Times New Roman"/>
          <w:sz w:val="20"/>
          <w:szCs w:val="20"/>
        </w:rPr>
        <w:t xml:space="preserve">by bi-gram tokenization </w:t>
      </w:r>
      <w:r w:rsidR="00743982">
        <w:rPr>
          <w:rFonts w:ascii="Times New Roman" w:hAnsi="Times New Roman" w:cs="Times New Roman"/>
          <w:sz w:val="20"/>
          <w:szCs w:val="20"/>
        </w:rPr>
        <w:t>as</w:t>
      </w:r>
      <w:r w:rsidR="004F70C1">
        <w:rPr>
          <w:rFonts w:ascii="Times New Roman" w:hAnsi="Times New Roman" w:cs="Times New Roman"/>
          <w:sz w:val="20"/>
          <w:szCs w:val="20"/>
        </w:rPr>
        <w:t xml:space="preserve"> network visualization</w:t>
      </w:r>
      <w:r w:rsidR="00925E80">
        <w:rPr>
          <w:rFonts w:ascii="Times New Roman" w:hAnsi="Times New Roman" w:cs="Times New Roman"/>
          <w:sz w:val="20"/>
          <w:szCs w:val="20"/>
        </w:rPr>
        <w:t xml:space="preserve"> with corresponding species </w:t>
      </w:r>
      <w:r w:rsidR="002666E8">
        <w:rPr>
          <w:rFonts w:ascii="Times New Roman" w:hAnsi="Times New Roman" w:cs="Times New Roman"/>
          <w:sz w:val="20"/>
          <w:szCs w:val="20"/>
        </w:rPr>
        <w:t>names</w:t>
      </w:r>
      <w:r w:rsidR="004F70C1">
        <w:rPr>
          <w:rFonts w:ascii="Times New Roman" w:hAnsi="Times New Roman" w:cs="Times New Roman"/>
          <w:sz w:val="20"/>
          <w:szCs w:val="20"/>
        </w:rPr>
        <w:t>.</w:t>
      </w:r>
    </w:p>
    <w:p w14:paraId="18F04335" w14:textId="030C7DD6" w:rsidR="00C63340" w:rsidRDefault="007D2A58" w:rsidP="00736990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20486D22" wp14:editId="3A78EC71">
            <wp:extent cx="8333740" cy="4166870"/>
            <wp:effectExtent l="0" t="0" r="0" b="5080"/>
            <wp:docPr id="206742430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7424300" name="図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33740" cy="4166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13E761" w14:textId="044F9FD3" w:rsidR="002B0435" w:rsidRPr="00C63340" w:rsidRDefault="00C63340" w:rsidP="00736990">
      <w:pPr>
        <w:jc w:val="center"/>
        <w:rPr>
          <w:rFonts w:ascii="Times New Roman" w:hAnsi="Times New Roman" w:cs="Times New Roman"/>
          <w:sz w:val="20"/>
          <w:szCs w:val="20"/>
        </w:rPr>
      </w:pPr>
      <w:r w:rsidRPr="00C63340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upplementary Figure </w:t>
      </w:r>
      <w:r w:rsidR="00D31F60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C63340">
        <w:rPr>
          <w:rFonts w:ascii="Times New Roman" w:hAnsi="Times New Roman" w:cs="Times New Roman"/>
          <w:b/>
          <w:bCs/>
          <w:sz w:val="20"/>
          <w:szCs w:val="20"/>
        </w:rPr>
        <w:t>. Annotation of single-cell transcriptomic data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e reduced dimension plot</w:t>
      </w:r>
      <w:r w:rsidR="00B73227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286BFB">
        <w:rPr>
          <w:rFonts w:ascii="Times New Roman" w:hAnsi="Times New Roman" w:cs="Times New Roman" w:hint="eastAsia"/>
          <w:sz w:val="20"/>
          <w:szCs w:val="20"/>
        </w:rPr>
        <w:t>w</w:t>
      </w:r>
      <w:r w:rsidR="00286BFB">
        <w:rPr>
          <w:rFonts w:ascii="Times New Roman" w:hAnsi="Times New Roman" w:cs="Times New Roman"/>
          <w:sz w:val="20"/>
          <w:szCs w:val="20"/>
        </w:rPr>
        <w:t>ere</w:t>
      </w:r>
      <w:r>
        <w:rPr>
          <w:rFonts w:ascii="Times New Roman" w:hAnsi="Times New Roman" w:cs="Times New Roman"/>
          <w:sz w:val="20"/>
          <w:szCs w:val="20"/>
        </w:rPr>
        <w:t xml:space="preserve"> annotated by the presented library for </w:t>
      </w:r>
      <w:r w:rsidR="00244486">
        <w:rPr>
          <w:rFonts w:ascii="Times New Roman" w:hAnsi="Times New Roman" w:cs="Times New Roman"/>
          <w:sz w:val="20"/>
          <w:szCs w:val="20"/>
        </w:rPr>
        <w:t xml:space="preserve">the </w:t>
      </w:r>
      <w:proofErr w:type="spellStart"/>
      <w:r w:rsidR="00244486">
        <w:rPr>
          <w:rFonts w:ascii="Times New Roman" w:hAnsi="Times New Roman" w:cs="Times New Roman"/>
          <w:sz w:val="20"/>
          <w:szCs w:val="20"/>
        </w:rPr>
        <w:t>wordcloud</w:t>
      </w:r>
      <w:r w:rsidR="00B73227">
        <w:rPr>
          <w:rFonts w:ascii="Times New Roman" w:hAnsi="Times New Roman" w:cs="Times New Roman"/>
          <w:sz w:val="20"/>
          <w:szCs w:val="20"/>
        </w:rPr>
        <w:t>s</w:t>
      </w:r>
      <w:proofErr w:type="spellEnd"/>
      <w:r w:rsidR="00244486">
        <w:rPr>
          <w:rFonts w:ascii="Times New Roman" w:hAnsi="Times New Roman" w:cs="Times New Roman"/>
          <w:sz w:val="20"/>
          <w:szCs w:val="20"/>
        </w:rPr>
        <w:t xml:space="preserve"> of </w:t>
      </w:r>
      <w:r w:rsidR="00FA11DD">
        <w:rPr>
          <w:rFonts w:ascii="Times New Roman" w:hAnsi="Times New Roman" w:cs="Times New Roman"/>
          <w:sz w:val="20"/>
          <w:szCs w:val="20"/>
        </w:rPr>
        <w:t>gene marker names.</w:t>
      </w:r>
      <w:r w:rsidR="00244486">
        <w:rPr>
          <w:rFonts w:ascii="Times New Roman" w:hAnsi="Times New Roman" w:cs="Times New Roman"/>
          <w:sz w:val="20"/>
          <w:szCs w:val="20"/>
        </w:rPr>
        <w:t xml:space="preserve"> </w:t>
      </w:r>
      <w:r w:rsidR="000F0F30" w:rsidRPr="000F0F30">
        <w:rPr>
          <w:rFonts w:ascii="Times New Roman" w:hAnsi="Times New Roman" w:cs="Times New Roman"/>
          <w:sz w:val="20"/>
          <w:szCs w:val="20"/>
        </w:rPr>
        <w:t xml:space="preserve">Principal </w:t>
      </w:r>
      <w:r w:rsidR="000F0F30">
        <w:rPr>
          <w:rFonts w:ascii="Times New Roman" w:hAnsi="Times New Roman" w:cs="Times New Roman"/>
          <w:sz w:val="20"/>
          <w:szCs w:val="20"/>
        </w:rPr>
        <w:t>c</w:t>
      </w:r>
      <w:r w:rsidR="000F0F30" w:rsidRPr="000F0F30">
        <w:rPr>
          <w:rFonts w:ascii="Times New Roman" w:hAnsi="Times New Roman" w:cs="Times New Roman"/>
          <w:sz w:val="20"/>
          <w:szCs w:val="20"/>
        </w:rPr>
        <w:t xml:space="preserve">omponent </w:t>
      </w:r>
      <w:r w:rsidR="000F0F30">
        <w:rPr>
          <w:rFonts w:ascii="Times New Roman" w:hAnsi="Times New Roman" w:cs="Times New Roman"/>
          <w:sz w:val="20"/>
          <w:szCs w:val="20"/>
        </w:rPr>
        <w:t>a</w:t>
      </w:r>
      <w:r w:rsidR="000F0F30" w:rsidRPr="000F0F30">
        <w:rPr>
          <w:rFonts w:ascii="Times New Roman" w:hAnsi="Times New Roman" w:cs="Times New Roman"/>
          <w:sz w:val="20"/>
          <w:szCs w:val="20"/>
        </w:rPr>
        <w:t>nalysis</w:t>
      </w:r>
      <w:r w:rsidR="000F0F30">
        <w:rPr>
          <w:rFonts w:ascii="Times New Roman" w:hAnsi="Times New Roman" w:cs="Times New Roman"/>
          <w:sz w:val="20"/>
          <w:szCs w:val="20"/>
        </w:rPr>
        <w:t xml:space="preserve"> was </w:t>
      </w:r>
      <w:proofErr w:type="gramStart"/>
      <w:r w:rsidR="000F0F30">
        <w:rPr>
          <w:rFonts w:ascii="Times New Roman" w:hAnsi="Times New Roman" w:cs="Times New Roman"/>
          <w:sz w:val="20"/>
          <w:szCs w:val="20"/>
        </w:rPr>
        <w:t>performed</w:t>
      </w:r>
      <w:proofErr w:type="gramEnd"/>
      <w:r w:rsidR="00DF6DCD">
        <w:rPr>
          <w:rFonts w:ascii="Times New Roman" w:hAnsi="Times New Roman" w:cs="Times New Roman"/>
          <w:sz w:val="20"/>
          <w:szCs w:val="20"/>
        </w:rPr>
        <w:t xml:space="preserve"> and the point color indicates the clusters</w:t>
      </w:r>
      <w:r w:rsidR="000F0F30">
        <w:rPr>
          <w:rFonts w:ascii="Times New Roman" w:hAnsi="Times New Roman" w:cs="Times New Roman"/>
          <w:sz w:val="20"/>
          <w:szCs w:val="20"/>
        </w:rPr>
        <w:t xml:space="preserve">. </w:t>
      </w:r>
      <w:r w:rsidR="00244486">
        <w:rPr>
          <w:rFonts w:ascii="Times New Roman" w:hAnsi="Times New Roman" w:cs="Times New Roman"/>
          <w:sz w:val="20"/>
          <w:szCs w:val="20"/>
        </w:rPr>
        <w:t>Gene description</w:t>
      </w:r>
      <w:r w:rsidR="001A0E3F">
        <w:rPr>
          <w:rFonts w:ascii="Times New Roman" w:hAnsi="Times New Roman" w:cs="Times New Roman"/>
          <w:sz w:val="20"/>
          <w:szCs w:val="20"/>
        </w:rPr>
        <w:t>s</w:t>
      </w:r>
      <w:r w:rsidR="00244486">
        <w:rPr>
          <w:rFonts w:ascii="Times New Roman" w:hAnsi="Times New Roman" w:cs="Times New Roman"/>
          <w:sz w:val="20"/>
          <w:szCs w:val="20"/>
        </w:rPr>
        <w:t xml:space="preserve"> can be also plotted</w:t>
      </w:r>
      <w:r w:rsidR="0016584F">
        <w:rPr>
          <w:rFonts w:ascii="Times New Roman" w:hAnsi="Times New Roman" w:cs="Times New Roman"/>
          <w:sz w:val="20"/>
          <w:szCs w:val="20"/>
        </w:rPr>
        <w:t xml:space="preserve"> and compared with the </w:t>
      </w:r>
      <w:r w:rsidR="009C11CF">
        <w:rPr>
          <w:rFonts w:ascii="Times New Roman" w:hAnsi="Times New Roman" w:cs="Times New Roman"/>
          <w:sz w:val="20"/>
          <w:szCs w:val="20"/>
        </w:rPr>
        <w:t>annotation</w:t>
      </w:r>
      <w:r w:rsidR="0016584F">
        <w:rPr>
          <w:rFonts w:ascii="Times New Roman" w:hAnsi="Times New Roman" w:cs="Times New Roman"/>
          <w:sz w:val="20"/>
          <w:szCs w:val="20"/>
        </w:rPr>
        <w:t xml:space="preserve"> results</w:t>
      </w:r>
      <w:r w:rsidR="009C11CF">
        <w:rPr>
          <w:rFonts w:ascii="Times New Roman" w:hAnsi="Times New Roman" w:cs="Times New Roman"/>
          <w:sz w:val="20"/>
          <w:szCs w:val="20"/>
        </w:rPr>
        <w:t xml:space="preserve"> of cell clusters</w:t>
      </w:r>
      <w:r w:rsidR="00244486">
        <w:rPr>
          <w:rFonts w:ascii="Times New Roman" w:hAnsi="Times New Roman" w:cs="Times New Roman"/>
          <w:sz w:val="20"/>
          <w:szCs w:val="20"/>
        </w:rPr>
        <w:t>.</w:t>
      </w:r>
    </w:p>
    <w:sectPr w:rsidR="002B0435" w:rsidRPr="00C63340" w:rsidSect="0021561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299E09" w14:textId="77777777" w:rsidR="00215610" w:rsidRDefault="00215610" w:rsidP="00195A5D">
      <w:r>
        <w:separator/>
      </w:r>
    </w:p>
  </w:endnote>
  <w:endnote w:type="continuationSeparator" w:id="0">
    <w:p w14:paraId="3E1B8D77" w14:textId="77777777" w:rsidR="00215610" w:rsidRDefault="00215610" w:rsidP="00195A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6D2BDA" w14:textId="77777777" w:rsidR="00215610" w:rsidRDefault="00215610" w:rsidP="00195A5D">
      <w:r>
        <w:separator/>
      </w:r>
    </w:p>
  </w:footnote>
  <w:footnote w:type="continuationSeparator" w:id="0">
    <w:p w14:paraId="47B02F9C" w14:textId="77777777" w:rsidR="00215610" w:rsidRDefault="00215610" w:rsidP="00195A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C2NDc1NrM0trC0MDNQ0lEKTi0uzszPAykwsqgFALwBDEktAAAA"/>
  </w:docVars>
  <w:rsids>
    <w:rsidRoot w:val="00322305"/>
    <w:rsid w:val="00000721"/>
    <w:rsid w:val="000072BE"/>
    <w:rsid w:val="000136CD"/>
    <w:rsid w:val="000137E1"/>
    <w:rsid w:val="000428CA"/>
    <w:rsid w:val="00052D87"/>
    <w:rsid w:val="000738A1"/>
    <w:rsid w:val="000919C9"/>
    <w:rsid w:val="000C5436"/>
    <w:rsid w:val="000D2EFB"/>
    <w:rsid w:val="000E2F44"/>
    <w:rsid w:val="000F0F30"/>
    <w:rsid w:val="00130939"/>
    <w:rsid w:val="0013659C"/>
    <w:rsid w:val="00140864"/>
    <w:rsid w:val="001444BC"/>
    <w:rsid w:val="0016233B"/>
    <w:rsid w:val="0016584F"/>
    <w:rsid w:val="00195A5D"/>
    <w:rsid w:val="001A0E3F"/>
    <w:rsid w:val="001D1FF2"/>
    <w:rsid w:val="001D3AB6"/>
    <w:rsid w:val="001D4ED5"/>
    <w:rsid w:val="001E7273"/>
    <w:rsid w:val="00205CF8"/>
    <w:rsid w:val="002076D8"/>
    <w:rsid w:val="00212903"/>
    <w:rsid w:val="00215610"/>
    <w:rsid w:val="00221091"/>
    <w:rsid w:val="00240E90"/>
    <w:rsid w:val="00244486"/>
    <w:rsid w:val="00252D00"/>
    <w:rsid w:val="002666E8"/>
    <w:rsid w:val="00286BFB"/>
    <w:rsid w:val="002A068F"/>
    <w:rsid w:val="002B0435"/>
    <w:rsid w:val="002B1D0D"/>
    <w:rsid w:val="003066F6"/>
    <w:rsid w:val="00315C17"/>
    <w:rsid w:val="00322305"/>
    <w:rsid w:val="0032360B"/>
    <w:rsid w:val="00346EB9"/>
    <w:rsid w:val="00356601"/>
    <w:rsid w:val="0037273F"/>
    <w:rsid w:val="00390F24"/>
    <w:rsid w:val="003A23A6"/>
    <w:rsid w:val="003B008D"/>
    <w:rsid w:val="003C4B9D"/>
    <w:rsid w:val="00400C8B"/>
    <w:rsid w:val="00402E62"/>
    <w:rsid w:val="004208AB"/>
    <w:rsid w:val="00432385"/>
    <w:rsid w:val="0044325E"/>
    <w:rsid w:val="004649B7"/>
    <w:rsid w:val="004746C0"/>
    <w:rsid w:val="004751D5"/>
    <w:rsid w:val="00482C65"/>
    <w:rsid w:val="004A2567"/>
    <w:rsid w:val="004A2C64"/>
    <w:rsid w:val="004C74C9"/>
    <w:rsid w:val="004D1DAA"/>
    <w:rsid w:val="004D57B2"/>
    <w:rsid w:val="004F70C1"/>
    <w:rsid w:val="0050289D"/>
    <w:rsid w:val="00507E3F"/>
    <w:rsid w:val="00510928"/>
    <w:rsid w:val="00550FD1"/>
    <w:rsid w:val="005536A3"/>
    <w:rsid w:val="005610E9"/>
    <w:rsid w:val="005710C2"/>
    <w:rsid w:val="00597413"/>
    <w:rsid w:val="005C1352"/>
    <w:rsid w:val="005C5B22"/>
    <w:rsid w:val="005C7D28"/>
    <w:rsid w:val="005D2D31"/>
    <w:rsid w:val="00621F3C"/>
    <w:rsid w:val="00632981"/>
    <w:rsid w:val="00633682"/>
    <w:rsid w:val="0066000D"/>
    <w:rsid w:val="0068409D"/>
    <w:rsid w:val="00687D55"/>
    <w:rsid w:val="00694257"/>
    <w:rsid w:val="006944F7"/>
    <w:rsid w:val="006A73BC"/>
    <w:rsid w:val="006B5E22"/>
    <w:rsid w:val="006D2FA1"/>
    <w:rsid w:val="006F7FEC"/>
    <w:rsid w:val="0071737A"/>
    <w:rsid w:val="00736990"/>
    <w:rsid w:val="00743982"/>
    <w:rsid w:val="0075108F"/>
    <w:rsid w:val="007C66FA"/>
    <w:rsid w:val="007D2A58"/>
    <w:rsid w:val="007D4E4A"/>
    <w:rsid w:val="007E7FC4"/>
    <w:rsid w:val="0080166A"/>
    <w:rsid w:val="00807C60"/>
    <w:rsid w:val="00810F2B"/>
    <w:rsid w:val="008114B9"/>
    <w:rsid w:val="0081268D"/>
    <w:rsid w:val="008156E1"/>
    <w:rsid w:val="008827D1"/>
    <w:rsid w:val="00893E8F"/>
    <w:rsid w:val="008C2A1A"/>
    <w:rsid w:val="008E4E9C"/>
    <w:rsid w:val="00925E80"/>
    <w:rsid w:val="00927675"/>
    <w:rsid w:val="00983D12"/>
    <w:rsid w:val="00993B1E"/>
    <w:rsid w:val="009C004F"/>
    <w:rsid w:val="009C11CF"/>
    <w:rsid w:val="009C3E6C"/>
    <w:rsid w:val="009E0A6E"/>
    <w:rsid w:val="009F65FE"/>
    <w:rsid w:val="00A07B43"/>
    <w:rsid w:val="00A10C91"/>
    <w:rsid w:val="00A13665"/>
    <w:rsid w:val="00A30CD4"/>
    <w:rsid w:val="00A46B52"/>
    <w:rsid w:val="00A610DF"/>
    <w:rsid w:val="00A61332"/>
    <w:rsid w:val="00A67545"/>
    <w:rsid w:val="00A874EB"/>
    <w:rsid w:val="00A927E6"/>
    <w:rsid w:val="00A957E1"/>
    <w:rsid w:val="00AB270A"/>
    <w:rsid w:val="00AB4C28"/>
    <w:rsid w:val="00AC2996"/>
    <w:rsid w:val="00AC3FB1"/>
    <w:rsid w:val="00B10ADE"/>
    <w:rsid w:val="00B11144"/>
    <w:rsid w:val="00B15E59"/>
    <w:rsid w:val="00B2085E"/>
    <w:rsid w:val="00B44EFB"/>
    <w:rsid w:val="00B56E6F"/>
    <w:rsid w:val="00B73227"/>
    <w:rsid w:val="00B833C3"/>
    <w:rsid w:val="00B864B5"/>
    <w:rsid w:val="00C15326"/>
    <w:rsid w:val="00C30F34"/>
    <w:rsid w:val="00C37EA1"/>
    <w:rsid w:val="00C419E1"/>
    <w:rsid w:val="00C522C3"/>
    <w:rsid w:val="00C63340"/>
    <w:rsid w:val="00C9551D"/>
    <w:rsid w:val="00C95F6B"/>
    <w:rsid w:val="00C960D3"/>
    <w:rsid w:val="00CB0283"/>
    <w:rsid w:val="00CC167B"/>
    <w:rsid w:val="00CC4F4A"/>
    <w:rsid w:val="00CD58D6"/>
    <w:rsid w:val="00CE10E7"/>
    <w:rsid w:val="00D25C70"/>
    <w:rsid w:val="00D2702B"/>
    <w:rsid w:val="00D31F60"/>
    <w:rsid w:val="00D677D7"/>
    <w:rsid w:val="00D70D6E"/>
    <w:rsid w:val="00D807C4"/>
    <w:rsid w:val="00D917F9"/>
    <w:rsid w:val="00DD3D57"/>
    <w:rsid w:val="00DF6DCD"/>
    <w:rsid w:val="00E34479"/>
    <w:rsid w:val="00E55EEF"/>
    <w:rsid w:val="00E60D4A"/>
    <w:rsid w:val="00E7707C"/>
    <w:rsid w:val="00E93A76"/>
    <w:rsid w:val="00EA2451"/>
    <w:rsid w:val="00EA3F01"/>
    <w:rsid w:val="00EB327F"/>
    <w:rsid w:val="00EC189F"/>
    <w:rsid w:val="00EF6FEE"/>
    <w:rsid w:val="00F02044"/>
    <w:rsid w:val="00F026C9"/>
    <w:rsid w:val="00F2256B"/>
    <w:rsid w:val="00F33C03"/>
    <w:rsid w:val="00F4376C"/>
    <w:rsid w:val="00F457A9"/>
    <w:rsid w:val="00F84874"/>
    <w:rsid w:val="00FA11DD"/>
    <w:rsid w:val="00FB427A"/>
    <w:rsid w:val="00FC72DD"/>
    <w:rsid w:val="00FD51F4"/>
    <w:rsid w:val="00FE005B"/>
    <w:rsid w:val="00FE2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6B3F03"/>
  <w15:chartTrackingRefBased/>
  <w15:docId w15:val="{348DFAA1-E7F1-43B0-BC91-5AB10BC50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5A5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95A5D"/>
  </w:style>
  <w:style w:type="paragraph" w:styleId="a5">
    <w:name w:val="footer"/>
    <w:basedOn w:val="a"/>
    <w:link w:val="a6"/>
    <w:uiPriority w:val="99"/>
    <w:unhideWhenUsed/>
    <w:rsid w:val="00195A5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95A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7</TotalTime>
  <Pages>2</Pages>
  <Words>101</Words>
  <Characters>642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　憲明</dc:creator>
  <cp:keywords/>
  <dc:description/>
  <cp:lastModifiedBy>佐藤　憲明</cp:lastModifiedBy>
  <cp:revision>147</cp:revision>
  <dcterms:created xsi:type="dcterms:W3CDTF">2023-01-17T02:52:00Z</dcterms:created>
  <dcterms:modified xsi:type="dcterms:W3CDTF">2024-01-31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4fc5cafe82bd8a443d814d1245432203f7a464e5cb138c25e0c29a4beda1d3</vt:lpwstr>
  </property>
</Properties>
</file>